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9EF02" w14:textId="463847F1" w:rsidR="006E5DE8" w:rsidRPr="002F7070" w:rsidRDefault="006E5DE8" w:rsidP="006E5DE8">
      <w:pPr>
        <w:jc w:val="center"/>
        <w:rPr>
          <w:rFonts w:ascii="Arial" w:hAnsi="Arial" w:cs="Arial"/>
          <w:b/>
          <w:bCs/>
          <w:szCs w:val="21"/>
        </w:rPr>
      </w:pPr>
      <w:r w:rsidRPr="002F7070">
        <w:rPr>
          <w:rFonts w:ascii="Arial" w:hAnsi="Arial" w:cs="Arial"/>
          <w:b/>
          <w:bCs/>
          <w:szCs w:val="21"/>
        </w:rPr>
        <w:t xml:space="preserve">Table </w:t>
      </w:r>
      <w:proofErr w:type="spellStart"/>
      <w:r w:rsidRPr="002F7070">
        <w:rPr>
          <w:rFonts w:ascii="Arial" w:hAnsi="Arial" w:cs="Arial"/>
          <w:b/>
          <w:bCs/>
          <w:szCs w:val="21"/>
        </w:rPr>
        <w:t>S</w:t>
      </w:r>
      <w:r w:rsidR="006B1867">
        <w:rPr>
          <w:rFonts w:ascii="Arial" w:hAnsi="Arial" w:cs="Arial"/>
          <w:b/>
          <w:bCs/>
          <w:szCs w:val="21"/>
        </w:rPr>
        <w:t>4</w:t>
      </w:r>
      <w:proofErr w:type="spellEnd"/>
      <w:r w:rsidRPr="002F7070">
        <w:rPr>
          <w:rFonts w:ascii="Arial" w:hAnsi="Arial" w:cs="Arial"/>
          <w:b/>
          <w:bCs/>
          <w:szCs w:val="21"/>
        </w:rPr>
        <w:t xml:space="preserve"> </w:t>
      </w:r>
      <w:r w:rsidRPr="002F7070">
        <w:rPr>
          <w:rFonts w:ascii="Arial" w:hAnsi="Arial" w:cs="Arial"/>
          <w:szCs w:val="21"/>
        </w:rPr>
        <w:t xml:space="preserve">The values of </w:t>
      </w:r>
      <w:proofErr w:type="spellStart"/>
      <w:r w:rsidRPr="002F7070">
        <w:rPr>
          <w:rFonts w:ascii="Arial" w:hAnsi="Arial" w:cs="Arial"/>
          <w:szCs w:val="21"/>
        </w:rPr>
        <w:t>altitude,aspect,slope</w:t>
      </w:r>
      <w:proofErr w:type="spellEnd"/>
      <w:r w:rsidRPr="002F7070">
        <w:rPr>
          <w:rFonts w:ascii="Arial" w:hAnsi="Arial" w:cs="Arial"/>
          <w:szCs w:val="21"/>
        </w:rPr>
        <w:t xml:space="preserve"> and topographic position index of 9 populations</w:t>
      </w:r>
    </w:p>
    <w:tbl>
      <w:tblPr>
        <w:tblW w:w="85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7"/>
        <w:gridCol w:w="1276"/>
        <w:gridCol w:w="1417"/>
        <w:gridCol w:w="1134"/>
        <w:gridCol w:w="3402"/>
      </w:tblGrid>
      <w:tr w:rsidR="00817D9E" w:rsidRPr="002F7070" w14:paraId="7B4CF0DA" w14:textId="77777777" w:rsidTr="000F617D">
        <w:trPr>
          <w:trHeight w:val="276"/>
          <w:jc w:val="center"/>
        </w:trPr>
        <w:tc>
          <w:tcPr>
            <w:tcW w:w="127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0A7F94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Population 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CD1E8A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Cs w:val="21"/>
              </w:rPr>
              <w:t>Altitude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198E4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3A36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500141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Cs w:val="21"/>
              </w:rPr>
              <w:t>Topographic position Index</w:t>
            </w:r>
          </w:p>
        </w:tc>
      </w:tr>
      <w:tr w:rsidR="00817D9E" w:rsidRPr="002F7070" w14:paraId="0323A2AF" w14:textId="77777777" w:rsidTr="000F617D">
        <w:trPr>
          <w:trHeight w:val="276"/>
          <w:jc w:val="center"/>
        </w:trPr>
        <w:tc>
          <w:tcPr>
            <w:tcW w:w="127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C0DE0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0" w:name="_Hlk34062476"/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12455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13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B57E0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7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66FFA0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69490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bookmarkEnd w:id="0"/>
      <w:tr w:rsidR="00817D9E" w:rsidRPr="002F7070" w14:paraId="70045351" w14:textId="77777777" w:rsidTr="000F617D">
        <w:trPr>
          <w:trHeight w:val="276"/>
          <w:jc w:val="center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4C0D6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-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67A21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83127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2624F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66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252EF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17D9E" w:rsidRPr="002F7070" w14:paraId="6639AFAF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FD48FA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5971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E1C8A2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ADE0C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853B1D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17D9E" w:rsidRPr="002F7070" w14:paraId="25ED2820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15B8D8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1225E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703934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6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F5D8E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.9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C4C602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17D9E" w:rsidRPr="002F7070" w14:paraId="382CC2B8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290E9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-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1B52F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30AF5A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1.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40363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C2B1D3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17D9E" w:rsidRPr="002F7070" w14:paraId="411EEBD6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36E93B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E54D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29EF90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81BE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9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B3A71E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17D9E" w:rsidRPr="002F7070" w14:paraId="5C1BCAB6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4A4497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-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362926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D57DE8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3.5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C04B9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.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5E0613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17D9E" w:rsidRPr="002F7070" w14:paraId="7E94812B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3C90B8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q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8AC32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42F3B3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6.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BE57B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.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EF7626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17D9E" w:rsidRPr="002F7070" w14:paraId="435B3422" w14:textId="77777777" w:rsidTr="000F617D">
        <w:trPr>
          <w:trHeight w:val="27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2C481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q</w:t>
            </w:r>
            <w:proofErr w:type="spellEnd"/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6120B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7EDD42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1.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AD55D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5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D826F5" w14:textId="77777777" w:rsidR="00817D9E" w:rsidRPr="002F7070" w:rsidRDefault="00817D9E" w:rsidP="000F61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F707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1343D2A7" w14:textId="77777777" w:rsidR="00EF0905" w:rsidRPr="00817D9E" w:rsidRDefault="00EF0905">
      <w:pPr>
        <w:rPr>
          <w:rFonts w:ascii="Arial" w:hAnsi="Arial" w:cs="Arial"/>
        </w:rPr>
      </w:pPr>
    </w:p>
    <w:sectPr w:rsidR="00EF0905" w:rsidRPr="00817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D934C" w14:textId="77777777" w:rsidR="00124813" w:rsidRDefault="00124813" w:rsidP="006E5DE8">
      <w:r>
        <w:separator/>
      </w:r>
    </w:p>
  </w:endnote>
  <w:endnote w:type="continuationSeparator" w:id="0">
    <w:p w14:paraId="388D39C3" w14:textId="77777777" w:rsidR="00124813" w:rsidRDefault="00124813" w:rsidP="006E5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F7487" w14:textId="77777777" w:rsidR="00124813" w:rsidRDefault="00124813" w:rsidP="006E5DE8">
      <w:r>
        <w:separator/>
      </w:r>
    </w:p>
  </w:footnote>
  <w:footnote w:type="continuationSeparator" w:id="0">
    <w:p w14:paraId="05BB41E3" w14:textId="77777777" w:rsidR="00124813" w:rsidRDefault="00124813" w:rsidP="006E5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473F0"/>
    <w:rsid w:val="00124813"/>
    <w:rsid w:val="002C51C9"/>
    <w:rsid w:val="002F7070"/>
    <w:rsid w:val="0055347C"/>
    <w:rsid w:val="006B1867"/>
    <w:rsid w:val="006E5DE8"/>
    <w:rsid w:val="00817D9E"/>
    <w:rsid w:val="0097328D"/>
    <w:rsid w:val="00BF34F9"/>
    <w:rsid w:val="00C5359B"/>
    <w:rsid w:val="00E61054"/>
    <w:rsid w:val="00EF0905"/>
    <w:rsid w:val="00F4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6BD3F"/>
  <w15:chartTrackingRefBased/>
  <w15:docId w15:val="{2C698CB5-151A-47C1-A98C-AC2089AF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6</cp:revision>
  <dcterms:created xsi:type="dcterms:W3CDTF">2020-03-30T08:32:00Z</dcterms:created>
  <dcterms:modified xsi:type="dcterms:W3CDTF">2020-08-17T03:23:00Z</dcterms:modified>
</cp:coreProperties>
</file>